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EE9921" w14:textId="52E83E19" w:rsidR="00F81A9B" w:rsidRDefault="00F81A9B" w:rsidP="00F81A9B">
      <w:pPr>
        <w:pStyle w:val="NormalWeb"/>
      </w:pPr>
      <w:r>
        <w:rPr>
          <w:rFonts w:ascii="TimesNewRomanPS" w:hAnsi="TimesNewRomanPS"/>
          <w:b/>
          <w:bCs/>
          <w:sz w:val="22"/>
          <w:szCs w:val="22"/>
        </w:rPr>
        <w:t>Impact of domestic travel restrictions on transmission of COVID-19 infection</w:t>
      </w:r>
      <w:r w:rsidR="004701BA">
        <w:rPr>
          <w:rFonts w:ascii="TimesNewRomanPS" w:hAnsi="TimesNewRomanPS"/>
          <w:b/>
          <w:bCs/>
          <w:sz w:val="22"/>
          <w:szCs w:val="22"/>
          <w:lang w:val="en-US"/>
        </w:rPr>
        <w:t xml:space="preserve"> using</w:t>
      </w:r>
      <w:r>
        <w:rPr>
          <w:rFonts w:ascii="TimesNewRomanPS" w:hAnsi="TimesNewRomanPS"/>
          <w:b/>
          <w:bCs/>
          <w:sz w:val="22"/>
          <w:szCs w:val="22"/>
        </w:rPr>
        <w:t xml:space="preserve"> </w:t>
      </w:r>
      <w:r w:rsidR="004701BA">
        <w:rPr>
          <w:rFonts w:ascii="TimesNewRomanPS" w:hAnsi="TimesNewRomanPS"/>
          <w:b/>
          <w:bCs/>
          <w:sz w:val="22"/>
          <w:szCs w:val="22"/>
          <w:lang w:val="en-US"/>
        </w:rPr>
        <w:t>p</w:t>
      </w:r>
      <w:r>
        <w:rPr>
          <w:rFonts w:ascii="TimesNewRomanPS" w:hAnsi="TimesNewRomanPS"/>
          <w:b/>
          <w:bCs/>
          <w:sz w:val="22"/>
          <w:szCs w:val="22"/>
        </w:rPr>
        <w:t>ublic transportation network approach</w:t>
      </w:r>
      <w:r>
        <w:rPr>
          <w:rFonts w:ascii="TimesNewRomanPS" w:hAnsi="TimesNewRomanPS"/>
          <w:b/>
          <w:bCs/>
          <w:sz w:val="22"/>
          <w:szCs w:val="22"/>
        </w:rPr>
        <w:br/>
        <w:t xml:space="preserve">Keywords: </w:t>
      </w:r>
      <w:r>
        <w:rPr>
          <w:rFonts w:ascii="TimesNewRomanPSMT" w:hAnsi="TimesNewRomanPSMT"/>
          <w:sz w:val="22"/>
          <w:szCs w:val="22"/>
        </w:rPr>
        <w:t>Travel, SARS-coronavirus, Infection control</w:t>
      </w:r>
      <w:r>
        <w:rPr>
          <w:rFonts w:ascii="TimesNewRomanPSMT" w:hAnsi="TimesNewRomanPSMT"/>
          <w:sz w:val="22"/>
          <w:szCs w:val="22"/>
        </w:rPr>
        <w:br/>
      </w:r>
      <w:r>
        <w:rPr>
          <w:rFonts w:ascii="TimesNewRomanPS" w:hAnsi="TimesNewRomanPS"/>
          <w:b/>
          <w:bCs/>
          <w:sz w:val="22"/>
          <w:szCs w:val="22"/>
        </w:rPr>
        <w:t xml:space="preserve">Authors: </w:t>
      </w:r>
      <w:r>
        <w:rPr>
          <w:rFonts w:ascii="TimesNewRomanPSMT" w:hAnsi="TimesNewRomanPSMT"/>
          <w:sz w:val="22"/>
          <w:szCs w:val="22"/>
        </w:rPr>
        <w:t>Yayoi Murano, Ryo Ueno, Shoi Shi, Takayuki Kawashima, Yuta Tanoue, Shiori Tanaka, Shuhei Nomura, Hiromichi Shoji, Toshiaki Shimizu, Huy Nguyen, Hiroaki Miyata</w:t>
      </w:r>
      <w:r>
        <w:rPr>
          <w:rFonts w:ascii="YuMincho" w:hAnsi="YuMincho"/>
          <w:sz w:val="22"/>
          <w:szCs w:val="22"/>
        </w:rPr>
        <w:t xml:space="preserve">, </w:t>
      </w:r>
      <w:r>
        <w:rPr>
          <w:rFonts w:ascii="TimesNewRomanPSMT" w:hAnsi="TimesNewRomanPSMT"/>
          <w:sz w:val="22"/>
          <w:szCs w:val="22"/>
        </w:rPr>
        <w:t xml:space="preserve">Stuart Gilmour, Daisuke Yoneoka </w:t>
      </w:r>
    </w:p>
    <w:p w14:paraId="517570F0" w14:textId="77777777" w:rsidR="00F81A9B" w:rsidRDefault="00F81A9B" w:rsidP="00F81A9B">
      <w:pPr>
        <w:pStyle w:val="NormalWeb"/>
      </w:pPr>
      <w:r>
        <w:rPr>
          <w:rFonts w:ascii="TimesNewRomanPSMT" w:hAnsi="TimesNewRomanPSMT"/>
          <w:sz w:val="22"/>
          <w:szCs w:val="22"/>
        </w:rPr>
        <w:t xml:space="preserve">Supplementary table: Date of first case and covariate information in each prefecture </w:t>
      </w:r>
    </w:p>
    <w:tbl>
      <w:tblPr>
        <w:tblW w:w="9298" w:type="dxa"/>
        <w:tblLook w:val="04A0" w:firstRow="1" w:lastRow="0" w:firstColumn="1" w:lastColumn="0" w:noHBand="0" w:noVBand="1"/>
      </w:tblPr>
      <w:tblGrid>
        <w:gridCol w:w="1757"/>
        <w:gridCol w:w="1509"/>
        <w:gridCol w:w="1508"/>
        <w:gridCol w:w="1508"/>
        <w:gridCol w:w="1508"/>
        <w:gridCol w:w="1508"/>
      </w:tblGrid>
      <w:tr w:rsidR="00F81A9B" w:rsidRPr="00F81A9B" w14:paraId="06ADEF65" w14:textId="77777777" w:rsidTr="00F81A9B">
        <w:trPr>
          <w:trHeight w:val="272"/>
        </w:trPr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EC4E354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Prefecture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251EF5F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First case date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C58F1E4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Proportion of elderly population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B44A49F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Number of companies listed with first section of the Tokyo Stock Exchange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36C5E12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GDP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F61D17A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Income per capita</w:t>
            </w:r>
          </w:p>
        </w:tc>
      </w:tr>
      <w:tr w:rsidR="00F81A9B" w:rsidRPr="00F81A9B" w14:paraId="70746B1D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A066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HOKKAID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576D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2/1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B96D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30.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79B7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4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49A2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19,018,098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91E8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617 </w:t>
            </w:r>
          </w:p>
        </w:tc>
      </w:tr>
      <w:tr w:rsidR="00F81A9B" w:rsidRPr="00F81A9B" w14:paraId="6EDE1954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3E1EDD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AOMORI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32CA59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4/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896571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31.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0560DE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61DCB2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4,580,259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5C6D68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558 </w:t>
            </w:r>
          </w:p>
        </w:tc>
      </w:tr>
      <w:tr w:rsidR="00F81A9B" w:rsidRPr="00F81A9B" w14:paraId="686397F2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9098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IWAT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F268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N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5BCB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31.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56AE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4C8B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4,674,256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49BC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737 </w:t>
            </w:r>
          </w:p>
        </w:tc>
      </w:tr>
      <w:tr w:rsidR="00F81A9B" w:rsidRPr="00F81A9B" w14:paraId="754F3667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C91945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MIYAGI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DB5DA8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3/2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A4DDF5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7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E3D773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CD0947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9,475,481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E9D2F8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926 </w:t>
            </w:r>
          </w:p>
        </w:tc>
      </w:tr>
      <w:tr w:rsidR="00F81A9B" w:rsidRPr="00F81A9B" w14:paraId="02F1E476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041A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AKIT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4EDD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3/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19AC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35.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CDD3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F8AE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3,451,335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3409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553 </w:t>
            </w:r>
          </w:p>
        </w:tc>
      </w:tr>
      <w:tr w:rsidR="00F81A9B" w:rsidRPr="00F81A9B" w14:paraId="17B7AD2C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D63645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YAMAGAT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ECBFC5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3/3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85DD15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32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7F337E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E7197A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4,039,808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C939B5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758 </w:t>
            </w:r>
          </w:p>
        </w:tc>
      </w:tr>
      <w:tr w:rsidR="00F81A9B" w:rsidRPr="00F81A9B" w14:paraId="19FA4114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3158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FUKUSHIM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FE4C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3/3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70DE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30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C486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1448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7,917,871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F28F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3,005 </w:t>
            </w:r>
          </w:p>
        </w:tc>
      </w:tr>
      <w:tr w:rsidR="00F81A9B" w:rsidRPr="00F81A9B" w14:paraId="3B662598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9F49C0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IBARAKI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DD080A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3/2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8A57CD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8.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572A17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1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F68D4B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13,056,738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976764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3,116 </w:t>
            </w:r>
          </w:p>
        </w:tc>
      </w:tr>
      <w:tr w:rsidR="00F81A9B" w:rsidRPr="00F81A9B" w14:paraId="596CF6F9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0FE2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TOCHIGI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3EDF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3/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CED2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7.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3802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1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B03F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8,958,397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1CC1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3,318 </w:t>
            </w:r>
          </w:p>
        </w:tc>
      </w:tr>
      <w:tr w:rsidR="00F81A9B" w:rsidRPr="00F81A9B" w14:paraId="5E31680D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4B86A6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GUNM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796021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3/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6992F3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8.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3760A0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82A6C8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8,528,499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44F32A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3,098 </w:t>
            </w:r>
          </w:p>
        </w:tc>
      </w:tr>
      <w:tr w:rsidR="00F81A9B" w:rsidRPr="00F81A9B" w14:paraId="0C8B489D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93BD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SAITAM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8B69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3/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F523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302E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7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4733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2,689,675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5E59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958 </w:t>
            </w:r>
          </w:p>
        </w:tc>
      </w:tr>
      <w:tr w:rsidR="00F81A9B" w:rsidRPr="00F81A9B" w14:paraId="70E08FEE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6D5F10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CHIB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E4D336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1/3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8795C3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7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8916D5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4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3DBDAC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0,391,622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A25695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3,020 </w:t>
            </w:r>
          </w:p>
        </w:tc>
      </w:tr>
      <w:tr w:rsidR="00F81A9B" w:rsidRPr="00F81A9B" w14:paraId="667C2905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9CB0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TOKY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F643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2/1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3897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C0F0" w14:textId="784578B4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lang w:val="en-US"/>
              </w:rPr>
              <w:t>,</w:t>
            </w:r>
            <w:r w:rsidRPr="00F81A9B">
              <w:rPr>
                <w:rFonts w:ascii="Times New Roman" w:eastAsia="Yu Gothic" w:hAnsi="Times New Roman" w:cs="Times New Roman"/>
                <w:color w:val="000000"/>
              </w:rPr>
              <w:t>77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86FD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104,470,026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5C8C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5,348 </w:t>
            </w:r>
          </w:p>
        </w:tc>
      </w:tr>
      <w:tr w:rsidR="00F81A9B" w:rsidRPr="00F81A9B" w14:paraId="773F4563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3E8D91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KANAGAW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C9CAF8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2/1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7C5707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4.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234D3B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17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56B84A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34,609,343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E898EA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3,180 </w:t>
            </w:r>
          </w:p>
        </w:tc>
      </w:tr>
      <w:tr w:rsidR="00F81A9B" w:rsidRPr="00F81A9B" w14:paraId="3EFFA8AA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D4E2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NIIGAT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CDEC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2/2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BF2F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31.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4FDB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3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5FF8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8,883,972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9E03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826 </w:t>
            </w:r>
          </w:p>
        </w:tc>
      </w:tr>
      <w:tr w:rsidR="00F81A9B" w:rsidRPr="00F81A9B" w14:paraId="56BDC277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F657D9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TOYAM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9514B9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3/3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48BE78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31.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BFE374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859529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4,566,284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B80C54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3,295 </w:t>
            </w:r>
          </w:p>
        </w:tc>
      </w:tr>
      <w:tr w:rsidR="00F81A9B" w:rsidRPr="00F81A9B" w14:paraId="15FCDC06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21CD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ISHIKAW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95C1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2/2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F69D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8.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B549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799A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4,623,028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D8BF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908 </w:t>
            </w:r>
          </w:p>
        </w:tc>
      </w:tr>
      <w:tr w:rsidR="00F81A9B" w:rsidRPr="00F81A9B" w14:paraId="22CCB3ED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919458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FUKUI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F4B65C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3/1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04985A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9.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557FA0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0DE92E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3,211,131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B74B33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3,157 </w:t>
            </w:r>
          </w:p>
        </w:tc>
      </w:tr>
      <w:tr w:rsidR="00F81A9B" w:rsidRPr="00F81A9B" w14:paraId="2E749BCF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611E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YAMANASHI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8375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3/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E4E3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9.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B9F2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5ED1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3,365,637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52F7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873 </w:t>
            </w:r>
          </w:p>
        </w:tc>
      </w:tr>
      <w:tr w:rsidR="00F81A9B" w:rsidRPr="00F81A9B" w14:paraId="4B9AED74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8A1204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NAGA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E1F7AD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2/2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E7619E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31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98C5F6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3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EF46DC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8,272,256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7E2D40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882 </w:t>
            </w:r>
          </w:p>
        </w:tc>
      </w:tr>
      <w:tr w:rsidR="00F81A9B" w:rsidRPr="00F81A9B" w14:paraId="5FAD17E3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68FD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GIFU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7054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2/2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05C1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9.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A2A4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4C37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7,621,798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9D45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803 </w:t>
            </w:r>
          </w:p>
        </w:tc>
      </w:tr>
      <w:tr w:rsidR="00F81A9B" w:rsidRPr="00F81A9B" w14:paraId="2637DA5A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7A45AC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SHIZUOK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CF81AC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3/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AE6113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9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CEFB95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5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964944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17,044,389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8569C7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3,300 </w:t>
            </w:r>
          </w:p>
        </w:tc>
      </w:tr>
      <w:tr w:rsidR="00F81A9B" w:rsidRPr="00F81A9B" w14:paraId="3FBF690C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6744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AICHI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7ADD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2/1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3DFD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4.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D43F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2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5DB6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39,409,405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ED61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3,633 </w:t>
            </w:r>
          </w:p>
        </w:tc>
      </w:tr>
      <w:tr w:rsidR="00F81A9B" w:rsidRPr="00F81A9B" w14:paraId="7061F493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2DBDCA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MI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D6AC59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3/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9EB47E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7EF74E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1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E2214A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8,220,907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23BEF7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3,155 </w:t>
            </w:r>
          </w:p>
        </w:tc>
      </w:tr>
      <w:tr w:rsidR="00F81A9B" w:rsidRPr="00F81A9B" w14:paraId="50223613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AC5A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SHIG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E9C3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3/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BB6D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5.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196A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E907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6,381,694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6C36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3,181 </w:t>
            </w:r>
          </w:p>
        </w:tc>
      </w:tr>
      <w:tr w:rsidR="00F81A9B" w:rsidRPr="00F81A9B" w14:paraId="1E793179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814474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KYOT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2BEFE8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2/0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9F61FC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8.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7EDE0F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7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19B34C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10,487,555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00603E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926 </w:t>
            </w:r>
          </w:p>
        </w:tc>
      </w:tr>
      <w:tr w:rsidR="00F81A9B" w:rsidRPr="00F81A9B" w14:paraId="46F3F01A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A7AE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OSAK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84F1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2/2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FD60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7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0E0A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42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5805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38,994,994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8F1B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3,056 </w:t>
            </w:r>
          </w:p>
        </w:tc>
      </w:tr>
      <w:tr w:rsidR="00F81A9B" w:rsidRPr="00F81A9B" w14:paraId="1AF699F5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4EE180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HYOG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2DACFD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3/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523650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8.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FA4AB8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12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113C67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0,937,780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4700CE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896 </w:t>
            </w:r>
          </w:p>
        </w:tc>
      </w:tr>
      <w:tr w:rsidR="00F81A9B" w:rsidRPr="00F81A9B" w14:paraId="41D34B2F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0B8C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NAR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AE89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3/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8BD9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30.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CD26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0DAD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3,650,718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6012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522 </w:t>
            </w:r>
          </w:p>
        </w:tc>
      </w:tr>
      <w:tr w:rsidR="00F81A9B" w:rsidRPr="00F81A9B" w14:paraId="5419C36D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F83033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WAKAYAM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5E0479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2/1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DE57AB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32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D6206C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A6BF41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3,676,471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03E94A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949 </w:t>
            </w:r>
          </w:p>
        </w:tc>
      </w:tr>
      <w:tr w:rsidR="00F81A9B" w:rsidRPr="00F81A9B" w14:paraId="792C57D3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1D10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TOTTORI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E14D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4/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35CA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3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7906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B192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1,864,072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186F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407 </w:t>
            </w:r>
          </w:p>
        </w:tc>
      </w:tr>
      <w:tr w:rsidR="00F81A9B" w:rsidRPr="00F81A9B" w14:paraId="1249F550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324372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SHIMA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5247C0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4/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977AB3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33.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4AF8B9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34A6ED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520,649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F4A425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619 </w:t>
            </w:r>
          </w:p>
        </w:tc>
      </w:tr>
      <w:tr w:rsidR="00F81A9B" w:rsidRPr="00F81A9B" w14:paraId="4FB2EB42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B7AF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OKAYAM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8233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3/2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BF43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9.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33EB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C29E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7,681,163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182A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732 </w:t>
            </w:r>
          </w:p>
        </w:tc>
      </w:tr>
      <w:tr w:rsidR="00F81A9B" w:rsidRPr="00F81A9B" w14:paraId="0DE9B1ED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F82150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HIROSHIM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22C7D6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3/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594B68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8.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AEDFDA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4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CE6678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11,944,686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3DCCE0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3,068 </w:t>
            </w:r>
          </w:p>
        </w:tc>
      </w:tr>
      <w:tr w:rsidR="00F81A9B" w:rsidRPr="00F81A9B" w14:paraId="154E043E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9103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YAMAGUCHI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F79C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3/0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D524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33.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AC21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1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56F6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6,087,533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0791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3,048 </w:t>
            </w:r>
          </w:p>
        </w:tc>
      </w:tr>
      <w:tr w:rsidR="00F81A9B" w:rsidRPr="00F81A9B" w14:paraId="67697697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058BB2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lastRenderedPageBreak/>
              <w:t>TOKUSHIM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CD2F51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3/3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9CEF72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32.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9ACB06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6B5A27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3,071,972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6E741E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973 </w:t>
            </w:r>
          </w:p>
        </w:tc>
      </w:tr>
      <w:tr w:rsidR="00F81A9B" w:rsidRPr="00F81A9B" w14:paraId="7B905836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7AF0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KAGAW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1B3C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3/1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A2AA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31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33BF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1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CDA7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3,802,234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3A09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945 </w:t>
            </w:r>
          </w:p>
        </w:tc>
      </w:tr>
      <w:tr w:rsidR="00F81A9B" w:rsidRPr="00F81A9B" w14:paraId="15EA368D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951403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EHIM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2DB5CB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3/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A40C94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32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836FD1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658DE6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5,074,178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019CD3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656 </w:t>
            </w:r>
          </w:p>
        </w:tc>
      </w:tr>
      <w:tr w:rsidR="00F81A9B" w:rsidRPr="00F81A9B" w14:paraId="7E29D835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8847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KOCHI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E974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2/2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E2ED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34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8B7F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421C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419,434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DDC6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567 </w:t>
            </w:r>
          </w:p>
        </w:tc>
      </w:tr>
      <w:tr w:rsidR="00F81A9B" w:rsidRPr="00F81A9B" w14:paraId="7B640AE0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585CF2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FUKUOK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F274C6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2/2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76A6FF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7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F16105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8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23FB99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19,144,020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77DCF1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800 </w:t>
            </w:r>
          </w:p>
        </w:tc>
      </w:tr>
      <w:tr w:rsidR="00F81A9B" w:rsidRPr="00F81A9B" w14:paraId="46226E4D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20FF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SAG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A697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3/3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9B11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9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9519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A339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851,913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6B98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509 </w:t>
            </w:r>
          </w:p>
        </w:tc>
      </w:tr>
      <w:tr w:rsidR="00F81A9B" w:rsidRPr="00F81A9B" w14:paraId="7EF765CD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EE5B46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NAGASAKI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305FC1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3/1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D621FD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31.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E2CD91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F4E175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4,566,162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7A1EAC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519 </w:t>
            </w:r>
          </w:p>
        </w:tc>
      </w:tr>
      <w:tr w:rsidR="00F81A9B" w:rsidRPr="00F81A9B" w14:paraId="613F7DF4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67F3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KUMAMOT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C67F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2/2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BB4C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30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1F2F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4057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5,927,626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2384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517 </w:t>
            </w:r>
          </w:p>
        </w:tc>
      </w:tr>
      <w:tr w:rsidR="00F81A9B" w:rsidRPr="00F81A9B" w14:paraId="327CE513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CFF559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OIT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042CE6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3/0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3B5E07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31.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9310A7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F2B5E8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4,353,384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393396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605 </w:t>
            </w:r>
          </w:p>
        </w:tc>
      </w:tr>
      <w:tr w:rsidR="00F81A9B" w:rsidRPr="00F81A9B" w14:paraId="75461DB1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CCBC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MIYAZAKI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4965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3/1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A6B2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31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D001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B24C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3,683,966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D1DF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407 </w:t>
            </w:r>
          </w:p>
        </w:tc>
      </w:tr>
      <w:tr w:rsidR="00F81A9B" w:rsidRPr="00F81A9B" w14:paraId="620218E1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EE0CA9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KAGOSHIM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685E86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4/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FF1E2F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30.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35D34F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F83632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5,381,809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43F45A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414 </w:t>
            </w:r>
          </w:p>
        </w:tc>
      </w:tr>
      <w:tr w:rsidR="00F81A9B" w:rsidRPr="00F81A9B" w14:paraId="75B6937F" w14:textId="77777777" w:rsidTr="00F81A9B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15711" w14:textId="77777777" w:rsidR="00F81A9B" w:rsidRPr="00F81A9B" w:rsidRDefault="00F81A9B" w:rsidP="00F81A9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OKINAWA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5ED29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020/02/14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80A65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2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3AFFD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35AF2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4,281,963 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4CE2D" w14:textId="77777777" w:rsidR="00F81A9B" w:rsidRPr="00F81A9B" w:rsidRDefault="00F81A9B" w:rsidP="00F81A9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81A9B">
              <w:rPr>
                <w:rFonts w:ascii="Times New Roman" w:eastAsia="Yu Gothic" w:hAnsi="Times New Roman" w:cs="Times New Roman"/>
                <w:color w:val="000000"/>
              </w:rPr>
              <w:t xml:space="preserve">2,273 </w:t>
            </w:r>
          </w:p>
        </w:tc>
      </w:tr>
    </w:tbl>
    <w:p w14:paraId="72F2D625" w14:textId="77777777" w:rsidR="00F42B93" w:rsidRDefault="00F42B93"/>
    <w:sectPr w:rsidR="00F42B93" w:rsidSect="005A40E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YuMincho">
    <w:altName w:val="Cambria"/>
    <w:panose1 w:val="020B0604020202020204"/>
    <w:charset w:val="00"/>
    <w:family w:val="roman"/>
    <w:notTrueType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A9B"/>
    <w:rsid w:val="00000241"/>
    <w:rsid w:val="00001FB4"/>
    <w:rsid w:val="000132E3"/>
    <w:rsid w:val="000350BC"/>
    <w:rsid w:val="000675DF"/>
    <w:rsid w:val="00081179"/>
    <w:rsid w:val="00090652"/>
    <w:rsid w:val="000A1429"/>
    <w:rsid w:val="000B01D7"/>
    <w:rsid w:val="000C6979"/>
    <w:rsid w:val="000D1800"/>
    <w:rsid w:val="000E17BD"/>
    <w:rsid w:val="0015186B"/>
    <w:rsid w:val="001801D2"/>
    <w:rsid w:val="002205BC"/>
    <w:rsid w:val="002613F9"/>
    <w:rsid w:val="00265C42"/>
    <w:rsid w:val="0029230A"/>
    <w:rsid w:val="002A1B23"/>
    <w:rsid w:val="002B05E1"/>
    <w:rsid w:val="002C5925"/>
    <w:rsid w:val="002C629E"/>
    <w:rsid w:val="002D36B5"/>
    <w:rsid w:val="002F4002"/>
    <w:rsid w:val="00301723"/>
    <w:rsid w:val="003019E9"/>
    <w:rsid w:val="00302CC3"/>
    <w:rsid w:val="00313A62"/>
    <w:rsid w:val="003403E5"/>
    <w:rsid w:val="00371594"/>
    <w:rsid w:val="00390DB1"/>
    <w:rsid w:val="003D2F1B"/>
    <w:rsid w:val="003D35F8"/>
    <w:rsid w:val="0044077C"/>
    <w:rsid w:val="00451BA9"/>
    <w:rsid w:val="00466E10"/>
    <w:rsid w:val="004701BA"/>
    <w:rsid w:val="00477541"/>
    <w:rsid w:val="004B4BA9"/>
    <w:rsid w:val="00501291"/>
    <w:rsid w:val="0052388B"/>
    <w:rsid w:val="005416CA"/>
    <w:rsid w:val="005A40E5"/>
    <w:rsid w:val="0060658C"/>
    <w:rsid w:val="00606795"/>
    <w:rsid w:val="006B36B3"/>
    <w:rsid w:val="006B42E1"/>
    <w:rsid w:val="006C38CE"/>
    <w:rsid w:val="006D4F83"/>
    <w:rsid w:val="00727F11"/>
    <w:rsid w:val="00741DCA"/>
    <w:rsid w:val="007609BF"/>
    <w:rsid w:val="00796987"/>
    <w:rsid w:val="007975B6"/>
    <w:rsid w:val="007E3BFC"/>
    <w:rsid w:val="008207E6"/>
    <w:rsid w:val="00831AAA"/>
    <w:rsid w:val="008569D0"/>
    <w:rsid w:val="008C42AC"/>
    <w:rsid w:val="008E55C3"/>
    <w:rsid w:val="00903E3A"/>
    <w:rsid w:val="00935E7D"/>
    <w:rsid w:val="00960923"/>
    <w:rsid w:val="009863D6"/>
    <w:rsid w:val="009A1131"/>
    <w:rsid w:val="00A20239"/>
    <w:rsid w:val="00A20CCA"/>
    <w:rsid w:val="00A814E7"/>
    <w:rsid w:val="00A9598B"/>
    <w:rsid w:val="00AA0BF0"/>
    <w:rsid w:val="00AC7F54"/>
    <w:rsid w:val="00AD0730"/>
    <w:rsid w:val="00AD63A3"/>
    <w:rsid w:val="00AF7F7D"/>
    <w:rsid w:val="00B02C4E"/>
    <w:rsid w:val="00B24EBE"/>
    <w:rsid w:val="00B37C1C"/>
    <w:rsid w:val="00B477EB"/>
    <w:rsid w:val="00B63E5A"/>
    <w:rsid w:val="00B65EA9"/>
    <w:rsid w:val="00B76D96"/>
    <w:rsid w:val="00B95A16"/>
    <w:rsid w:val="00BB6575"/>
    <w:rsid w:val="00BE3F18"/>
    <w:rsid w:val="00C012F4"/>
    <w:rsid w:val="00C27AAA"/>
    <w:rsid w:val="00CC0428"/>
    <w:rsid w:val="00CE5EB1"/>
    <w:rsid w:val="00CF079D"/>
    <w:rsid w:val="00CF489B"/>
    <w:rsid w:val="00D86BA9"/>
    <w:rsid w:val="00DE6E0B"/>
    <w:rsid w:val="00E2679E"/>
    <w:rsid w:val="00E40A6E"/>
    <w:rsid w:val="00E53CE6"/>
    <w:rsid w:val="00E72646"/>
    <w:rsid w:val="00E73BA3"/>
    <w:rsid w:val="00EA01D0"/>
    <w:rsid w:val="00EB2327"/>
    <w:rsid w:val="00EC2538"/>
    <w:rsid w:val="00EF6966"/>
    <w:rsid w:val="00F02FCD"/>
    <w:rsid w:val="00F11F83"/>
    <w:rsid w:val="00F223D6"/>
    <w:rsid w:val="00F42B93"/>
    <w:rsid w:val="00F53A25"/>
    <w:rsid w:val="00F56BCF"/>
    <w:rsid w:val="00F81A9B"/>
    <w:rsid w:val="00FA5AA1"/>
    <w:rsid w:val="00FB402E"/>
    <w:rsid w:val="00FC3109"/>
    <w:rsid w:val="00FC5AF2"/>
    <w:rsid w:val="00FF02AA"/>
    <w:rsid w:val="00FF6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3D7B58"/>
  <w15:chartTrackingRefBased/>
  <w15:docId w15:val="{BC03FC6C-CB17-0846-A246-3F1268C47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042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428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81A9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41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8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9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30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187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32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9</Words>
  <Characters>2336</Characters>
  <Application>Microsoft Office Word</Application>
  <DocSecurity>0</DocSecurity>
  <Lines>19</Lines>
  <Paragraphs>5</Paragraphs>
  <ScaleCrop>false</ScaleCrop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 Yoneoka</dc:creator>
  <cp:keywords/>
  <dc:description/>
  <cp:lastModifiedBy>Daisuke Yoneoka</cp:lastModifiedBy>
  <cp:revision>2</cp:revision>
  <dcterms:created xsi:type="dcterms:W3CDTF">2020-12-24T02:20:00Z</dcterms:created>
  <dcterms:modified xsi:type="dcterms:W3CDTF">2020-12-31T15:12:00Z</dcterms:modified>
</cp:coreProperties>
</file>